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C3EAA" w14:textId="5CCD7C47" w:rsidR="00243C37" w:rsidRPr="00243C37" w:rsidRDefault="008B7EF2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S5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r w:rsidR="001A18E3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243C37" w:rsidRPr="008B7EF2">
        <w:rPr>
          <w:rFonts w:ascii="Arial" w:hAnsi="Arial" w:cs="Arial"/>
          <w:b/>
          <w:sz w:val="22"/>
          <w:szCs w:val="22"/>
        </w:rPr>
        <w:t>Odds ratios for birth outcomes in SF, OAK and LA from unrestricted analysis</w:t>
      </w:r>
      <w:r w:rsidRPr="008B7EF2">
        <w:rPr>
          <w:rFonts w:ascii="Arial" w:hAnsi="Arial" w:cs="Arial"/>
          <w:b/>
          <w:sz w:val="22"/>
          <w:szCs w:val="22"/>
        </w:rPr>
        <w:t>.</w:t>
      </w:r>
    </w:p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267"/>
        <w:gridCol w:w="1800"/>
        <w:gridCol w:w="267"/>
        <w:gridCol w:w="1800"/>
        <w:gridCol w:w="267"/>
        <w:gridCol w:w="1800"/>
      </w:tblGrid>
      <w:tr w:rsidR="00243C37" w:rsidRPr="00243C37" w14:paraId="3FA39334" w14:textId="77777777" w:rsidTr="00243C3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E4F5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484B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556B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9A20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 vs. A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9690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0375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 vs. B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5DC6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263B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 vs. C</w:t>
            </w:r>
          </w:p>
        </w:tc>
      </w:tr>
      <w:tr w:rsidR="00243C37" w:rsidRPr="00243C37" w14:paraId="76E462CB" w14:textId="77777777" w:rsidTr="00243C3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30FC8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0F9F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27CB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84AA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5981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8B59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94DF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0A0D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(95% CI)</w:t>
            </w:r>
          </w:p>
        </w:tc>
      </w:tr>
      <w:tr w:rsidR="00243C37" w:rsidRPr="00243C37" w14:paraId="6D95F5D6" w14:textId="77777777" w:rsidTr="00243C37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F104A" w14:textId="1BD524D4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birth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LA, SF, OAK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BB2E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B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9472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D739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1.00, 1.1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3D4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F62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1.02, 1.0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0240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550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95, 0.98)</w:t>
            </w:r>
          </w:p>
        </w:tc>
      </w:tr>
      <w:tr w:rsidR="00243C37" w:rsidRPr="00243C37" w14:paraId="19822044" w14:textId="77777777" w:rsidTr="00243C3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50289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1BE9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W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80D3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0DEC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92, 1.0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E688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A68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1.02, 1.0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89F2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CB4D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95, 0.99)</w:t>
            </w:r>
          </w:p>
        </w:tc>
      </w:tr>
      <w:tr w:rsidR="00243C37" w:rsidRPr="00243C37" w14:paraId="0397DA54" w14:textId="77777777" w:rsidTr="00243C3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C9BA2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1E7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C2C6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FF7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91, 1.0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0CC0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004F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1.06, 1.1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B961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08C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95, 0.98)</w:t>
            </w:r>
          </w:p>
        </w:tc>
      </w:tr>
      <w:tr w:rsidR="00243C37" w:rsidRPr="00243C37" w14:paraId="16F484AC" w14:textId="77777777" w:rsidTr="00243C3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F7638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73AE7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B93CD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D7D1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0.82, 2.13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5D8A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E7790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 (1.09, 1.49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8FAD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DBACF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1.02, 1.29)</w:t>
            </w:r>
          </w:p>
        </w:tc>
      </w:tr>
      <w:tr w:rsidR="00243C37" w:rsidRPr="00243C37" w14:paraId="2ED880C9" w14:textId="77777777" w:rsidTr="00243C37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27C7F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 on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EEF3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B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BFD0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58BF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1.00, 1.1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441F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1D98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1.03, 1.0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33D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27BE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96, 0.99)</w:t>
            </w:r>
          </w:p>
        </w:tc>
      </w:tr>
      <w:tr w:rsidR="00243C37" w:rsidRPr="00243C37" w14:paraId="61514267" w14:textId="77777777" w:rsidTr="00243C3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173EA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AA20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W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90D2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CA96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88, 1.0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D7E6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729D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1.03, 1.0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5A1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8E19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94, 0.98)</w:t>
            </w:r>
          </w:p>
        </w:tc>
      </w:tr>
      <w:tr w:rsidR="00243C37" w:rsidRPr="00243C37" w14:paraId="07DD13D1" w14:textId="77777777" w:rsidTr="00243C3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D43C9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2BBE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FAEE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4D4E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90, 1.0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A929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859B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1.07, 1.1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3A96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7DF0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95, 0.98)</w:t>
            </w:r>
          </w:p>
        </w:tc>
      </w:tr>
      <w:tr w:rsidR="00243C37" w:rsidRPr="00243C37" w14:paraId="024377A3" w14:textId="77777777" w:rsidTr="00243C3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DF22C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5322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0E53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713A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65, 1.8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8734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9428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 (1.09, 1.5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9A32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5DF0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98, 1.27)</w:t>
            </w:r>
          </w:p>
        </w:tc>
      </w:tr>
      <w:tr w:rsidR="00243C37" w:rsidRPr="00243C37" w14:paraId="458E1762" w14:textId="77777777" w:rsidTr="00243C37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16B93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-OAK on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CB8E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B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FFC0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1136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 (1.06, 1.49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1C0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BA7D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96, 1.10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0B13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C48D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1.02, 1.14)</w:t>
            </w:r>
          </w:p>
        </w:tc>
      </w:tr>
      <w:tr w:rsidR="00243C37" w:rsidRPr="00243C37" w14:paraId="29F1296A" w14:textId="77777777" w:rsidTr="00243C3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3F359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9AFD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W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A6EA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3207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1.09, 1.6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1A46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034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3, 1.0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5D62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7848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5, 1.06)</w:t>
            </w:r>
          </w:p>
        </w:tc>
      </w:tr>
      <w:tr w:rsidR="00243C37" w:rsidRPr="00243C37" w14:paraId="01CEF24A" w14:textId="77777777" w:rsidTr="00243C3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E9762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634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ED4B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F5E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94, 1.2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F348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EDD7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5, 1.0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565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09EE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99, 1.07)</w:t>
            </w:r>
          </w:p>
        </w:tc>
      </w:tr>
      <w:tr w:rsidR="00243C37" w:rsidRPr="00243C37" w14:paraId="01023A7F" w14:textId="77777777" w:rsidTr="00243C3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1BA0D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B7545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E9BE0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C8FB" w14:textId="77777777" w:rsidR="00243C37" w:rsidRPr="00243C37" w:rsidRDefault="00243C37" w:rsidP="0024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E82D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7D984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70, 1.68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8E9F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324C" w14:textId="77777777" w:rsidR="00243C37" w:rsidRPr="00243C37" w:rsidRDefault="00243C37" w:rsidP="00243C3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3C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84, 1.56)</w:t>
            </w:r>
          </w:p>
        </w:tc>
      </w:tr>
    </w:tbl>
    <w:p w14:paraId="374CEAFB" w14:textId="7BB6B0EB" w:rsidR="00243C37" w:rsidRPr="00B56BA4" w:rsidRDefault="00243C37">
      <w:pPr>
        <w:rPr>
          <w:rFonts w:ascii="Arial" w:hAnsi="Arial" w:cs="Arial"/>
          <w:sz w:val="22"/>
          <w:szCs w:val="22"/>
        </w:rPr>
      </w:pPr>
      <w:r w:rsidRPr="00B56BA4">
        <w:rPr>
          <w:rFonts w:ascii="Arial" w:hAnsi="Arial" w:cs="Arial"/>
          <w:sz w:val="22"/>
          <w:szCs w:val="22"/>
        </w:rPr>
        <w:t>Abbreviations: LA-Los Angeles; OAK-Oakland; SF-San Francisco; PTB-preterm birth; LBW-low birth weight; SGA-small for gestational age; PM-perinatal mortality; OR-odds ratio; CI-confidence interval</w:t>
      </w:r>
    </w:p>
    <w:p w14:paraId="0FB4FF75" w14:textId="77777777" w:rsidR="00591E67" w:rsidRPr="00243C37" w:rsidRDefault="00591E67"/>
    <w:sectPr w:rsidR="00591E67" w:rsidRPr="00243C37" w:rsidSect="00A11A90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17A"/>
    <w:rsid w:val="0001292C"/>
    <w:rsid w:val="000F512A"/>
    <w:rsid w:val="001063D7"/>
    <w:rsid w:val="00125561"/>
    <w:rsid w:val="001A18E3"/>
    <w:rsid w:val="00215278"/>
    <w:rsid w:val="00243C37"/>
    <w:rsid w:val="003B3245"/>
    <w:rsid w:val="005608EA"/>
    <w:rsid w:val="00591E67"/>
    <w:rsid w:val="006A7F28"/>
    <w:rsid w:val="00733EE8"/>
    <w:rsid w:val="00747A3F"/>
    <w:rsid w:val="00760898"/>
    <w:rsid w:val="007833F3"/>
    <w:rsid w:val="007D31B1"/>
    <w:rsid w:val="007F417A"/>
    <w:rsid w:val="008B7EF2"/>
    <w:rsid w:val="008D358D"/>
    <w:rsid w:val="008E3FCA"/>
    <w:rsid w:val="00926B95"/>
    <w:rsid w:val="0094399E"/>
    <w:rsid w:val="009C2CFA"/>
    <w:rsid w:val="00A11A90"/>
    <w:rsid w:val="00A213AB"/>
    <w:rsid w:val="00AB398D"/>
    <w:rsid w:val="00B15973"/>
    <w:rsid w:val="00B46B46"/>
    <w:rsid w:val="00B56BA4"/>
    <w:rsid w:val="00BE63C3"/>
    <w:rsid w:val="00C87BF0"/>
    <w:rsid w:val="00CC0640"/>
    <w:rsid w:val="00DD480C"/>
    <w:rsid w:val="00EC3322"/>
    <w:rsid w:val="00F66250"/>
    <w:rsid w:val="00FD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E1BB3"/>
  <w14:defaultImageDpi w14:val="300"/>
  <w15:docId w15:val="{D2E3DDBD-E9BB-420E-A079-3B579F6A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E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0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7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7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rdone</dc:creator>
  <cp:keywords/>
  <dc:description/>
  <cp:lastModifiedBy>Priya Vijayakumar</cp:lastModifiedBy>
  <cp:revision>18</cp:revision>
  <dcterms:created xsi:type="dcterms:W3CDTF">2020-01-02T06:07:00Z</dcterms:created>
  <dcterms:modified xsi:type="dcterms:W3CDTF">2020-07-30T15:25:00Z</dcterms:modified>
</cp:coreProperties>
</file>